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804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r. No.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main Name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entromer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ENP-B_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ENP-H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ENP-K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enp-B_dimeri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enp-O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nl2_NKP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is1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is12_compone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is1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is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YDG_SR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dc80_HE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nf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uf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ORC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ANT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hugoshin_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hugoshin_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ir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pc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pindle_Spc2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hromosom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ASF1_hist_cha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OBRA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myb_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nd1_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ohesin_HEA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363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EZH2_WD-Bindin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ed1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eiotic_rec11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er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ipped-B_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rotamine_P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rotamine_P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PT1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Sreco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pt5_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H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P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7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VEFS-Box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Nucleolu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ARI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BCAS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BOP1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BP28C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AF1C_H4-b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P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gr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lp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ytokin_check_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BP10C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D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NA_RNApol_7k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THC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116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236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324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332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338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94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EXOSC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zf-LYAR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Ebp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Fcf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GN3L_Grn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HDAC_interac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Helicase_Sg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La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ak1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pp1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GP1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L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OC3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OGC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OP5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UC12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UC130_3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UC15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UC20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oc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op1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op1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op2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op5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pa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ra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uA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120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19Arf_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68H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AH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LU-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MC2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OP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OPL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FC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NA_polI_A1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NA_pol_I_TF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NA_pol_Rpa2_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NA_pol_Rpb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RN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RN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RN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R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DA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URF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as10_Utp3_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of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pb1_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tc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RAUB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a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3_assoc_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3_snoRNA_asso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3snoRNP1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AF_Rrn1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TP15_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rb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tp1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tp1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RNA_processin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8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zf-C5HC2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Nuclear envelop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4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B-block_TFIII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4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LBR_tudo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4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dc1_Nu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4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101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4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UC17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4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hymopoietin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Nuclear matrix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5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AKAP9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5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EBV-NA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5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UT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Nuclear pore complex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P5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jc w:val="center"/>
              <w:rPr/>
            </w:pPr>
            <w:r>
              <w:rPr/>
              <w:t>Nup8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up15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up_retrotrp_bd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Nucleoplasm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9"/>
              </w:numPr>
              <w:snapToGrid w:val="false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DC7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9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MS1_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9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YEAT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9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zf-RNPHF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9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PSF_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9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af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9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zf-C2HC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Nuclear speckl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AF-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EAF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amL-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RO8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ROC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ou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ransforme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6-snRNA_bd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343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HA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HF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ROC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PRP8_domainIV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RM_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U5_2-snRNA_bd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zf-U1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ML body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0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CTNNB1_bindin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0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Et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0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Elf-1_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0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Sp100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elomer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DUF187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N-Term_TE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ap1_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A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RF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Myb_DNA-bind_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ap1-DNA-bin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Rif1_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EBP_bet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ind w:left="108" w:hanging="0"/>
              <w:jc w:val="center"/>
              <w:rPr>
                <w:sz w:val="24"/>
              </w:rPr>
            </w:pPr>
            <w:r>
              <w:rPr>
                <w:sz w:val="24"/>
              </w:rPr>
              <w:t>Telomere_Pot1</w:t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 New Roman Bol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rFonts w:ascii="Times New Roman Bold" w:hAnsi="Times New Roman Bold" w:cs="Times New Roman Bold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 Bold" w:hAnsi="Times New Roman Bold" w:cs="Times New Roman Bold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AAABA">
    <w:name w:val="Free Form A A A B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48:00Z</dcterms:created>
  <dc:creator>Tapti</dc:creator>
  <dc:description/>
  <cp:keywords/>
  <dc:language>en-US</dc:language>
  <cp:lastModifiedBy>Tapti</cp:lastModifiedBy>
  <dcterms:modified xsi:type="dcterms:W3CDTF">2014-05-05T09:31:00Z</dcterms:modified>
  <cp:revision>30</cp:revision>
  <dc:subject/>
  <dc:title/>
</cp:coreProperties>
</file>